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8BDB9" w14:textId="77777777" w:rsidR="00113670" w:rsidRDefault="00C83039" w:rsidP="006711F3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C494A">
        <w:rPr>
          <w:rFonts w:ascii="Times New Roman" w:hAnsi="Times New Roman" w:cs="Times New Roman"/>
          <w:b/>
          <w:sz w:val="28"/>
          <w:szCs w:val="24"/>
        </w:rPr>
        <w:t>Questionnaire</w:t>
      </w:r>
    </w:p>
    <w:p w14:paraId="78930439" w14:textId="77777777" w:rsidR="006B7384" w:rsidRPr="00E41C1D" w:rsidRDefault="006B7384" w:rsidP="006B7384">
      <w:pPr>
        <w:rPr>
          <w:rFonts w:asciiTheme="majorHAnsi" w:hAnsiTheme="majorHAnsi" w:cstheme="majorHAnsi"/>
          <w:b/>
          <w:sz w:val="24"/>
          <w:szCs w:val="24"/>
        </w:rPr>
      </w:pPr>
      <w:r w:rsidRPr="00E41C1D">
        <w:rPr>
          <w:rFonts w:asciiTheme="majorHAnsi" w:hAnsiTheme="majorHAnsi" w:cstheme="majorHAnsi"/>
          <w:b/>
          <w:sz w:val="24"/>
          <w:szCs w:val="24"/>
        </w:rPr>
        <w:t xml:space="preserve">Instructions </w:t>
      </w:r>
    </w:p>
    <w:p w14:paraId="3B15EA61" w14:textId="77777777" w:rsidR="006B7384" w:rsidRPr="00E41C1D" w:rsidRDefault="006B7384" w:rsidP="006B738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E41C1D">
        <w:rPr>
          <w:rFonts w:asciiTheme="majorHAnsi" w:hAnsiTheme="majorHAnsi" w:cstheme="majorHAnsi"/>
          <w:sz w:val="24"/>
          <w:szCs w:val="24"/>
        </w:rPr>
        <w:t>Use a tick mark √ to show your preference in the box provided</w:t>
      </w:r>
    </w:p>
    <w:p w14:paraId="52CD65D3" w14:textId="77777777" w:rsidR="006B7384" w:rsidRPr="000A73C8" w:rsidRDefault="006B7384" w:rsidP="006B738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E41C1D">
        <w:rPr>
          <w:rFonts w:asciiTheme="majorHAnsi" w:hAnsiTheme="majorHAnsi" w:cstheme="majorHAnsi"/>
          <w:sz w:val="24"/>
          <w:szCs w:val="24"/>
        </w:rPr>
        <w:t>No need of writing any name, mobile, number or address.</w:t>
      </w:r>
    </w:p>
    <w:p w14:paraId="2CC840A5" w14:textId="77777777" w:rsidR="006B7384" w:rsidRPr="00151F21" w:rsidRDefault="00667722" w:rsidP="00FB32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FB32C3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C83039" w:rsidRPr="00151F21">
        <w:rPr>
          <w:rFonts w:ascii="Times New Roman" w:hAnsi="Times New Roman" w:cs="Times New Roman"/>
          <w:b/>
          <w:sz w:val="24"/>
          <w:szCs w:val="24"/>
        </w:rPr>
        <w:t>Demographic</w:t>
      </w:r>
      <w:r w:rsidR="00324242" w:rsidRPr="00151F21">
        <w:rPr>
          <w:rFonts w:ascii="Times New Roman" w:hAnsi="Times New Roman" w:cs="Times New Roman"/>
          <w:b/>
          <w:sz w:val="24"/>
          <w:szCs w:val="24"/>
        </w:rPr>
        <w:t>s</w:t>
      </w:r>
      <w:r w:rsidR="00FB32C3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1964D07C" w14:textId="77777777" w:rsidR="00134910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 w:rsidRPr="00FB32C3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01B7FF" wp14:editId="27FC8230">
                <wp:simplePos x="0" y="0"/>
                <wp:positionH relativeFrom="column">
                  <wp:posOffset>4120705</wp:posOffset>
                </wp:positionH>
                <wp:positionV relativeFrom="paragraph">
                  <wp:posOffset>1270</wp:posOffset>
                </wp:positionV>
                <wp:extent cx="154380" cy="130629"/>
                <wp:effectExtent l="0" t="0" r="17145" b="2222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40FD9E" id="Rectangle 6" o:spid="_x0000_s1026" style="position:absolute;margin-left:324.45pt;margin-top:.1pt;width:12.15pt;height:10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" fillcolor="white [3201]" strokecolor="#70ad47 [3209]" strokeweight="1pt"/>
            </w:pict>
          </mc:Fallback>
        </mc:AlternateContent>
      </w:r>
      <w:r w:rsidR="006B738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1B2908" wp14:editId="3601D739">
                <wp:simplePos x="0" y="0"/>
                <wp:positionH relativeFrom="column">
                  <wp:posOffset>2372467</wp:posOffset>
                </wp:positionH>
                <wp:positionV relativeFrom="paragraph">
                  <wp:posOffset>890</wp:posOffset>
                </wp:positionV>
                <wp:extent cx="154380" cy="130629"/>
                <wp:effectExtent l="0" t="0" r="17145" b="222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C3F13A" id="Rectangle 5" o:spid="_x0000_s1026" style="position:absolute;margin-left:186.8pt;margin-top:.05pt;width:12.15pt;height:10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i/>
          <w:sz w:val="24"/>
          <w:szCs w:val="24"/>
        </w:rPr>
        <w:t>Gender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Mal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>Female</w:t>
      </w:r>
    </w:p>
    <w:p w14:paraId="4B9EF705" w14:textId="77777777" w:rsidR="0094237B" w:rsidRPr="00FB32C3" w:rsidRDefault="0094237B" w:rsidP="0094237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ge (Years)</w:t>
      </w:r>
    </w:p>
    <w:p w14:paraId="2C7749B8" w14:textId="77777777" w:rsidR="0094237B" w:rsidRDefault="0094237B" w:rsidP="00134910">
      <w:pPr>
        <w:rPr>
          <w:rFonts w:ascii="Times New Roman" w:hAnsi="Times New Roman" w:cs="Times New Roman"/>
          <w:b/>
          <w:sz w:val="24"/>
          <w:szCs w:val="24"/>
        </w:rPr>
      </w:pPr>
      <w:r w:rsidRPr="00FB32C3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FAA6BD6" wp14:editId="47F7F18B">
                <wp:simplePos x="0" y="0"/>
                <wp:positionH relativeFrom="column">
                  <wp:posOffset>1424552</wp:posOffset>
                </wp:positionH>
                <wp:positionV relativeFrom="paragraph">
                  <wp:posOffset>4189</wp:posOffset>
                </wp:positionV>
                <wp:extent cx="154380" cy="130629"/>
                <wp:effectExtent l="0" t="0" r="17145" b="2222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723325" id="Rectangle 39" o:spid="_x0000_s1026" style="position:absolute;margin-left:112.15pt;margin-top:.35pt;width:12.15pt;height:10.3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wLVZg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DFA44A1" wp14:editId="552793E0">
                <wp:simplePos x="0" y="0"/>
                <wp:positionH relativeFrom="column">
                  <wp:posOffset>3120390</wp:posOffset>
                </wp:positionH>
                <wp:positionV relativeFrom="paragraph">
                  <wp:posOffset>1270</wp:posOffset>
                </wp:positionV>
                <wp:extent cx="154305" cy="130175"/>
                <wp:effectExtent l="0" t="0" r="17145" b="2222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680D44" id="Rectangle 40" o:spid="_x0000_s1026" style="position:absolute;margin-left:245.7pt;margin-top:.1pt;width:12.15pt;height:10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A60EBD6" wp14:editId="23446D6D">
                <wp:simplePos x="0" y="0"/>
                <wp:positionH relativeFrom="column">
                  <wp:posOffset>4272915</wp:posOffset>
                </wp:positionH>
                <wp:positionV relativeFrom="paragraph">
                  <wp:posOffset>25722</wp:posOffset>
                </wp:positionV>
                <wp:extent cx="154305" cy="130175"/>
                <wp:effectExtent l="0" t="0" r="17145" b="2222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0E9A60" id="Rectangle 41" o:spid="_x0000_s1026" style="position:absolute;margin-left:336.45pt;margin-top:2.05pt;width:12.15pt;height:10.2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26ABAB" wp14:editId="4D947405">
                <wp:simplePos x="0" y="0"/>
                <wp:positionH relativeFrom="column">
                  <wp:posOffset>5460365</wp:posOffset>
                </wp:positionH>
                <wp:positionV relativeFrom="paragraph">
                  <wp:posOffset>1270</wp:posOffset>
                </wp:positionV>
                <wp:extent cx="154305" cy="130175"/>
                <wp:effectExtent l="0" t="0" r="17145" b="2222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5EA540" id="Rectangle 42" o:spid="_x0000_s1026" style="position:absolute;margin-left:429.95pt;margin-top:.1pt;width:12.15pt;height:10.2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Less than 26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26 – 35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36 – 45 </w:t>
      </w:r>
      <w:r w:rsidR="00667722">
        <w:rPr>
          <w:rFonts w:ascii="Times New Roman" w:hAnsi="Times New Roman" w:cs="Times New Roman"/>
          <w:b/>
          <w:sz w:val="24"/>
          <w:szCs w:val="24"/>
        </w:rPr>
        <w:tab/>
        <w:t xml:space="preserve">Over 45 </w:t>
      </w:r>
    </w:p>
    <w:p w14:paraId="7753D595" w14:textId="77777777" w:rsidR="00134910" w:rsidRPr="00FB32C3" w:rsidRDefault="00134910" w:rsidP="00134910">
      <w:pPr>
        <w:rPr>
          <w:rFonts w:ascii="Times New Roman" w:hAnsi="Times New Roman" w:cs="Times New Roman"/>
          <w:i/>
          <w:sz w:val="24"/>
          <w:szCs w:val="24"/>
        </w:rPr>
      </w:pPr>
      <w:r w:rsidRPr="00FB32C3">
        <w:rPr>
          <w:rFonts w:ascii="Times New Roman" w:hAnsi="Times New Roman" w:cs="Times New Roman"/>
          <w:i/>
          <w:sz w:val="24"/>
          <w:szCs w:val="24"/>
        </w:rPr>
        <w:t>Education:</w:t>
      </w:r>
    </w:p>
    <w:p w14:paraId="6635A8BE" w14:textId="77777777" w:rsidR="00C869A9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 w:rsidRPr="00FB32C3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33C6CC" wp14:editId="045E57EE">
                <wp:simplePos x="0" y="0"/>
                <wp:positionH relativeFrom="column">
                  <wp:posOffset>1424552</wp:posOffset>
                </wp:positionH>
                <wp:positionV relativeFrom="paragraph">
                  <wp:posOffset>4189</wp:posOffset>
                </wp:positionV>
                <wp:extent cx="154380" cy="130629"/>
                <wp:effectExtent l="0" t="0" r="17145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647B59" id="Rectangle 1" o:spid="_x0000_s1026" style="position:absolute;margin-left:112.15pt;margin-top:.35pt;width:12.15pt;height:10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5FF471" wp14:editId="2631689F">
                <wp:simplePos x="0" y="0"/>
                <wp:positionH relativeFrom="column">
                  <wp:posOffset>3120390</wp:posOffset>
                </wp:positionH>
                <wp:positionV relativeFrom="paragraph">
                  <wp:posOffset>1270</wp:posOffset>
                </wp:positionV>
                <wp:extent cx="154305" cy="130175"/>
                <wp:effectExtent l="0" t="0" r="17145" b="222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34A6F5" id="Rectangle 2" o:spid="_x0000_s1026" style="position:absolute;margin-left:245.7pt;margin-top:.1pt;width:12.15pt;height:1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875FDF" wp14:editId="7475CC1E">
                <wp:simplePos x="0" y="0"/>
                <wp:positionH relativeFrom="column">
                  <wp:posOffset>4272915</wp:posOffset>
                </wp:positionH>
                <wp:positionV relativeFrom="paragraph">
                  <wp:posOffset>25722</wp:posOffset>
                </wp:positionV>
                <wp:extent cx="154305" cy="130175"/>
                <wp:effectExtent l="0" t="0" r="17145" b="222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A58894" id="Rectangle 3" o:spid="_x0000_s1026" style="position:absolute;margin-left:336.45pt;margin-top:2.05pt;width:12.15pt;height:1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24A07E" wp14:editId="262DFCE2">
                <wp:simplePos x="0" y="0"/>
                <wp:positionH relativeFrom="column">
                  <wp:posOffset>5460365</wp:posOffset>
                </wp:positionH>
                <wp:positionV relativeFrom="paragraph">
                  <wp:posOffset>1270</wp:posOffset>
                </wp:positionV>
                <wp:extent cx="154305" cy="130175"/>
                <wp:effectExtent l="0" t="0" r="17145" b="222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3A8C5F" id="Rectangle 4" o:spid="_x0000_s1026" style="position:absolute;margin-left:429.95pt;margin-top:.1pt;width:12.15pt;height:1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" fillcolor="white [3201]" strokecolor="#70ad47 [3209]" strokeweight="1pt"/>
            </w:pict>
          </mc:Fallback>
        </mc:AlternateContent>
      </w:r>
      <w:r w:rsidR="00C869A9">
        <w:rPr>
          <w:rFonts w:ascii="Times New Roman" w:hAnsi="Times New Roman" w:cs="Times New Roman"/>
          <w:b/>
          <w:sz w:val="24"/>
          <w:szCs w:val="24"/>
        </w:rPr>
        <w:t>Secondary or Basic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Undergraduate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Master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94237B">
        <w:rPr>
          <w:rFonts w:ascii="Times New Roman" w:hAnsi="Times New Roman" w:cs="Times New Roman"/>
          <w:b/>
          <w:sz w:val="24"/>
          <w:szCs w:val="24"/>
        </w:rPr>
        <w:t>Other</w:t>
      </w:r>
    </w:p>
    <w:p w14:paraId="3397655A" w14:textId="77777777" w:rsidR="00134910" w:rsidRPr="00FB32C3" w:rsidRDefault="00667722" w:rsidP="0013491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osition</w:t>
      </w:r>
    </w:p>
    <w:p w14:paraId="52180FDA" w14:textId="77777777" w:rsidR="00C869A9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4B2E49" wp14:editId="583B8B99">
                <wp:simplePos x="0" y="0"/>
                <wp:positionH relativeFrom="column">
                  <wp:posOffset>5163556</wp:posOffset>
                </wp:positionH>
                <wp:positionV relativeFrom="paragraph">
                  <wp:posOffset>26414</wp:posOffset>
                </wp:positionV>
                <wp:extent cx="154380" cy="130629"/>
                <wp:effectExtent l="0" t="0" r="17145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9B82F2" id="Rectangle 9" o:spid="_x0000_s1026" style="position:absolute;margin-left:406.6pt;margin-top:2.1pt;width:12.15pt;height:10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FzAZAIAABE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6747B1" wp14:editId="38364CB5">
                <wp:simplePos x="0" y="0"/>
                <wp:positionH relativeFrom="column">
                  <wp:posOffset>3325091</wp:posOffset>
                </wp:positionH>
                <wp:positionV relativeFrom="paragraph">
                  <wp:posOffset>23751</wp:posOffset>
                </wp:positionV>
                <wp:extent cx="154380" cy="130629"/>
                <wp:effectExtent l="0" t="0" r="17145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511CE4" id="Rectangle 8" o:spid="_x0000_s1026" style="position:absolute;margin-left:261.8pt;margin-top:1.85pt;width:12.15pt;height:10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299BE4" wp14:editId="554E2F07">
                <wp:simplePos x="0" y="0"/>
                <wp:positionH relativeFrom="column">
                  <wp:posOffset>1363609</wp:posOffset>
                </wp:positionH>
                <wp:positionV relativeFrom="paragraph">
                  <wp:posOffset>26043</wp:posOffset>
                </wp:positionV>
                <wp:extent cx="154380" cy="130629"/>
                <wp:effectExtent l="0" t="0" r="17145" b="222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96E06D" id="Rectangle 7" o:spid="_x0000_s1026" style="position:absolute;margin-left:107.35pt;margin-top:2.05pt;width:12.15pt;height:10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O0NYgIAABE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" fillcolor="white [3201]" strokecolor="#70ad47 [3209]" strokeweight="1pt"/>
            </w:pict>
          </mc:Fallback>
        </mc:AlternateContent>
      </w:r>
      <w:r w:rsidR="00667722">
        <w:rPr>
          <w:rFonts w:ascii="Times New Roman" w:hAnsi="Times New Roman" w:cs="Times New Roman"/>
          <w:b/>
          <w:sz w:val="24"/>
          <w:szCs w:val="24"/>
        </w:rPr>
        <w:t>Owner</w:t>
      </w:r>
      <w:r w:rsidR="00667722">
        <w:rPr>
          <w:rFonts w:ascii="Times New Roman" w:hAnsi="Times New Roman" w:cs="Times New Roman"/>
          <w:b/>
          <w:sz w:val="24"/>
          <w:szCs w:val="24"/>
        </w:rPr>
        <w:tab/>
      </w:r>
      <w:r w:rsidR="00667722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667722">
        <w:rPr>
          <w:rFonts w:ascii="Times New Roman" w:hAnsi="Times New Roman" w:cs="Times New Roman"/>
          <w:b/>
          <w:sz w:val="24"/>
          <w:szCs w:val="24"/>
        </w:rPr>
        <w:t>Executive</w:t>
      </w:r>
      <w:r w:rsidR="00667722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667722">
        <w:rPr>
          <w:rFonts w:ascii="Times New Roman" w:hAnsi="Times New Roman" w:cs="Times New Roman"/>
          <w:b/>
          <w:sz w:val="24"/>
          <w:szCs w:val="24"/>
        </w:rPr>
        <w:t>Manager</w:t>
      </w:r>
    </w:p>
    <w:p w14:paraId="0024F617" w14:textId="77777777" w:rsidR="00134910" w:rsidRPr="00FB32C3" w:rsidRDefault="00FB32C3" w:rsidP="0013491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. of Employees</w:t>
      </w:r>
    </w:p>
    <w:p w14:paraId="2501864E" w14:textId="77777777" w:rsidR="00C869A9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36EF809" wp14:editId="432E389A">
                <wp:simplePos x="0" y="0"/>
                <wp:positionH relativeFrom="column">
                  <wp:posOffset>3406222</wp:posOffset>
                </wp:positionH>
                <wp:positionV relativeFrom="paragraph">
                  <wp:posOffset>25961</wp:posOffset>
                </wp:positionV>
                <wp:extent cx="154380" cy="130629"/>
                <wp:effectExtent l="0" t="0" r="17145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B880DC" id="Rectangle 12" o:spid="_x0000_s1026" style="position:absolute;margin-left:268.2pt;margin-top:2.05pt;width:12.15pt;height:10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eo+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3E42C9" wp14:editId="729506DD">
                <wp:simplePos x="0" y="0"/>
                <wp:positionH relativeFrom="column">
                  <wp:posOffset>2063816</wp:posOffset>
                </wp:positionH>
                <wp:positionV relativeFrom="paragraph">
                  <wp:posOffset>26670</wp:posOffset>
                </wp:positionV>
                <wp:extent cx="154380" cy="130629"/>
                <wp:effectExtent l="0" t="0" r="17145" b="222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41B2D6" id="Rectangle 11" o:spid="_x0000_s1026" style="position:absolute;margin-left:162.5pt;margin-top:2.1pt;width:12.15pt;height:10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353110" wp14:editId="45A8187D">
                <wp:simplePos x="0" y="0"/>
                <wp:positionH relativeFrom="column">
                  <wp:posOffset>959881</wp:posOffset>
                </wp:positionH>
                <wp:positionV relativeFrom="paragraph">
                  <wp:posOffset>2441</wp:posOffset>
                </wp:positionV>
                <wp:extent cx="154380" cy="130629"/>
                <wp:effectExtent l="0" t="0" r="17145" b="222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F181D3" id="Rectangle 10" o:spid="_x0000_s1026" style="position:absolute;margin-left:75.6pt;margin-top:.2pt;width:12.15pt;height:10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PIr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Less than 9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1</w:t>
      </w:r>
      <w:r w:rsidR="00667722">
        <w:rPr>
          <w:rFonts w:ascii="Times New Roman" w:hAnsi="Times New Roman" w:cs="Times New Roman"/>
          <w:b/>
          <w:sz w:val="24"/>
          <w:szCs w:val="24"/>
        </w:rPr>
        <w:t>1 – 5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667722">
        <w:rPr>
          <w:rFonts w:ascii="Times New Roman" w:hAnsi="Times New Roman" w:cs="Times New Roman"/>
          <w:b/>
          <w:sz w:val="24"/>
          <w:szCs w:val="24"/>
        </w:rPr>
        <w:tab/>
        <w:t>51 – 250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468A2FC9" w14:textId="77777777" w:rsidR="00134910" w:rsidRPr="00FB32C3" w:rsidRDefault="00FB32C3" w:rsidP="0013491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CC05FE8" wp14:editId="5B2C21B8">
                <wp:simplePos x="0" y="0"/>
                <wp:positionH relativeFrom="column">
                  <wp:posOffset>2683510</wp:posOffset>
                </wp:positionH>
                <wp:positionV relativeFrom="paragraph">
                  <wp:posOffset>7487</wp:posOffset>
                </wp:positionV>
                <wp:extent cx="3218213" cy="285007"/>
                <wp:effectExtent l="0" t="0" r="20320" b="2032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213" cy="285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A96FE3" w14:textId="77777777" w:rsidR="00FB32C3" w:rsidRDefault="00FB32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C05FE8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211.3pt;margin-top:.6pt;width:253.4pt;height:22.45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" fillcolor="white [3201]" strokeweight=".5pt">
                <v:textbox>
                  <w:txbxContent>
                    <w:p w14:paraId="09A96FE3" w14:textId="77777777" w:rsidR="00FB32C3" w:rsidRDefault="00FB32C3"/>
                  </w:txbxContent>
                </v:textbox>
              </v:shape>
            </w:pict>
          </mc:Fallback>
        </mc:AlternateContent>
      </w:r>
      <w:r w:rsidRPr="00FB32C3">
        <w:rPr>
          <w:rFonts w:ascii="Times New Roman" w:hAnsi="Times New Roman" w:cs="Times New Roman"/>
          <w:i/>
          <w:sz w:val="24"/>
          <w:szCs w:val="24"/>
        </w:rPr>
        <w:t>Industry Sector</w:t>
      </w:r>
      <w:r>
        <w:rPr>
          <w:rFonts w:ascii="Times New Roman" w:hAnsi="Times New Roman" w:cs="Times New Roman"/>
          <w:i/>
          <w:sz w:val="24"/>
          <w:szCs w:val="24"/>
        </w:rPr>
        <w:t xml:space="preserve"> (mention the sector in box)</w:t>
      </w:r>
    </w:p>
    <w:p w14:paraId="3E5804E4" w14:textId="77777777" w:rsidR="00667722" w:rsidRPr="00FB32C3" w:rsidRDefault="00667722" w:rsidP="00667722">
      <w:pPr>
        <w:rPr>
          <w:rFonts w:ascii="Times New Roman" w:hAnsi="Times New Roman" w:cs="Times New Roman"/>
          <w:i/>
          <w:sz w:val="24"/>
          <w:szCs w:val="24"/>
        </w:rPr>
      </w:pPr>
      <w:r w:rsidRPr="00FB32C3">
        <w:rPr>
          <w:rFonts w:ascii="Times New Roman" w:hAnsi="Times New Roman" w:cs="Times New Roman"/>
          <w:i/>
          <w:sz w:val="24"/>
          <w:szCs w:val="24"/>
        </w:rPr>
        <w:t>Firms level of Utilization of Social Media</w:t>
      </w:r>
    </w:p>
    <w:p w14:paraId="51C0749F" w14:textId="77777777" w:rsidR="00667722" w:rsidRDefault="00667722" w:rsidP="0066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71672E6" wp14:editId="4342C057">
                <wp:simplePos x="0" y="0"/>
                <wp:positionH relativeFrom="column">
                  <wp:posOffset>5377402</wp:posOffset>
                </wp:positionH>
                <wp:positionV relativeFrom="paragraph">
                  <wp:posOffset>33135</wp:posOffset>
                </wp:positionV>
                <wp:extent cx="154380" cy="130629"/>
                <wp:effectExtent l="0" t="0" r="17145" b="222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8C1454" id="Rectangle 21" o:spid="_x0000_s1026" style="position:absolute;margin-left:423.4pt;margin-top:2.6pt;width:12.15pt;height:10.3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2D99AD3" wp14:editId="21158CF6">
                <wp:simplePos x="0" y="0"/>
                <wp:positionH relativeFrom="column">
                  <wp:posOffset>3999840</wp:posOffset>
                </wp:positionH>
                <wp:positionV relativeFrom="paragraph">
                  <wp:posOffset>45011</wp:posOffset>
                </wp:positionV>
                <wp:extent cx="154380" cy="130629"/>
                <wp:effectExtent l="0" t="0" r="17145" b="222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C82CFA" id="Rectangle 20" o:spid="_x0000_s1026" style="position:absolute;margin-left:314.95pt;margin-top:3.55pt;width:12.15pt;height:10.3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2CD7A08" wp14:editId="2FCF5561">
                <wp:simplePos x="0" y="0"/>
                <wp:positionH relativeFrom="column">
                  <wp:posOffset>2372838</wp:posOffset>
                </wp:positionH>
                <wp:positionV relativeFrom="paragraph">
                  <wp:posOffset>45720</wp:posOffset>
                </wp:positionV>
                <wp:extent cx="154380" cy="130629"/>
                <wp:effectExtent l="0" t="0" r="17145" b="2222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AD15FE" id="Rectangle 19" o:spid="_x0000_s1026" style="position:absolute;margin-left:186.85pt;margin-top:3.6pt;width:12.15pt;height:10.3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R11ZQ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00B473A" wp14:editId="0BB83F82">
                <wp:simplePos x="0" y="0"/>
                <wp:positionH relativeFrom="column">
                  <wp:posOffset>816833</wp:posOffset>
                </wp:positionH>
                <wp:positionV relativeFrom="paragraph">
                  <wp:posOffset>21557</wp:posOffset>
                </wp:positionV>
                <wp:extent cx="154380" cy="130629"/>
                <wp:effectExtent l="0" t="0" r="17145" b="2222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F3C96E" id="Rectangle 18" o:spid="_x0000_s1026" style="position:absolute;margin-left:64.3pt;margin-top:1.7pt;width:12.15pt;height:10.3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Minimal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Basic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Moderat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Extensive</w:t>
      </w:r>
    </w:p>
    <w:p w14:paraId="5F46D0C6" w14:textId="77777777" w:rsidR="00667722" w:rsidRPr="00FB32C3" w:rsidRDefault="00667722" w:rsidP="0066772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Use of SM as a Marketing Tool</w:t>
      </w:r>
    </w:p>
    <w:p w14:paraId="3AC4340A" w14:textId="77777777" w:rsidR="00667722" w:rsidRDefault="00667722" w:rsidP="0066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66923FC" wp14:editId="7A965881">
                <wp:simplePos x="0" y="0"/>
                <wp:positionH relativeFrom="column">
                  <wp:posOffset>5377007</wp:posOffset>
                </wp:positionH>
                <wp:positionV relativeFrom="paragraph">
                  <wp:posOffset>28955</wp:posOffset>
                </wp:positionV>
                <wp:extent cx="154380" cy="130629"/>
                <wp:effectExtent l="0" t="0" r="17145" b="2222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D40581" id="Rectangle 33" o:spid="_x0000_s1026" style="position:absolute;margin-left:423.4pt;margin-top:2.3pt;width:12.15pt;height:10.3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4CE4485" wp14:editId="2827A5AB">
                <wp:simplePos x="0" y="0"/>
                <wp:positionH relativeFrom="column">
                  <wp:posOffset>4059217</wp:posOffset>
                </wp:positionH>
                <wp:positionV relativeFrom="paragraph">
                  <wp:posOffset>28500</wp:posOffset>
                </wp:positionV>
                <wp:extent cx="154380" cy="130629"/>
                <wp:effectExtent l="0" t="0" r="17145" b="2222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E56079" id="Rectangle 32" o:spid="_x0000_s1026" style="position:absolute;margin-left:319.6pt;margin-top:2.25pt;width:12.15pt;height:10.3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/WeZA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40B54A2" wp14:editId="11BA9795">
                <wp:simplePos x="0" y="0"/>
                <wp:positionH relativeFrom="column">
                  <wp:posOffset>2372517</wp:posOffset>
                </wp:positionH>
                <wp:positionV relativeFrom="paragraph">
                  <wp:posOffset>29210</wp:posOffset>
                </wp:positionV>
                <wp:extent cx="154380" cy="130629"/>
                <wp:effectExtent l="0" t="0" r="17145" b="2222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E5DB69" id="Rectangle 31" o:spid="_x0000_s1026" style="position:absolute;margin-left:186.8pt;margin-top:2.3pt;width:12.15pt;height:10.3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E55E29B" wp14:editId="7FE325FA">
                <wp:simplePos x="0" y="0"/>
                <wp:positionH relativeFrom="column">
                  <wp:posOffset>876284</wp:posOffset>
                </wp:positionH>
                <wp:positionV relativeFrom="paragraph">
                  <wp:posOffset>5047</wp:posOffset>
                </wp:positionV>
                <wp:extent cx="154380" cy="130629"/>
                <wp:effectExtent l="0" t="0" r="17145" b="2222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318165" id="Rectangle 30" o:spid="_x0000_s1026" style="position:absolute;margin-left:69pt;margin-top:.4pt;width:12.15pt;height:10.3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u2L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Very Littl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Littl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Quite A lot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Extensive</w:t>
      </w:r>
    </w:p>
    <w:p w14:paraId="140D43FE" w14:textId="77777777" w:rsidR="00667722" w:rsidRPr="00FB32C3" w:rsidRDefault="00667722" w:rsidP="0066772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udget allocated (%)</w:t>
      </w:r>
    </w:p>
    <w:p w14:paraId="5BF63160" w14:textId="77777777" w:rsidR="00667722" w:rsidRDefault="00667722" w:rsidP="0066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834E793" wp14:editId="30A4C0B4">
                <wp:simplePos x="0" y="0"/>
                <wp:positionH relativeFrom="column">
                  <wp:posOffset>2180974</wp:posOffset>
                </wp:positionH>
                <wp:positionV relativeFrom="paragraph">
                  <wp:posOffset>29210</wp:posOffset>
                </wp:positionV>
                <wp:extent cx="154380" cy="130629"/>
                <wp:effectExtent l="0" t="0" r="17145" b="2222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3782BA" id="Rectangle 45" o:spid="_x0000_s1026" style="position:absolute;margin-left:171.75pt;margin-top:2.3pt;width:12.15pt;height:10.3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LYtZA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B818C1D" wp14:editId="73E8FC63">
                <wp:simplePos x="0" y="0"/>
                <wp:positionH relativeFrom="column">
                  <wp:posOffset>1098948</wp:posOffset>
                </wp:positionH>
                <wp:positionV relativeFrom="paragraph">
                  <wp:posOffset>15078</wp:posOffset>
                </wp:positionV>
                <wp:extent cx="154380" cy="130629"/>
                <wp:effectExtent l="0" t="0" r="17145" b="2222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6846EA" id="Rectangle 46" o:spid="_x0000_s1026" style="position:absolute;margin-left:86.55pt;margin-top:1.2pt;width:12.15pt;height:10.3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C276996" wp14:editId="1F0A70A4">
                <wp:simplePos x="0" y="0"/>
                <wp:positionH relativeFrom="column">
                  <wp:posOffset>4059217</wp:posOffset>
                </wp:positionH>
                <wp:positionV relativeFrom="paragraph">
                  <wp:posOffset>28500</wp:posOffset>
                </wp:positionV>
                <wp:extent cx="154380" cy="130629"/>
                <wp:effectExtent l="0" t="0" r="17145" b="2222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B5CE81" id="Rectangle 44" o:spid="_x0000_s1026" style="position:absolute;margin-left:319.6pt;margin-top:2.25pt;width:12.15pt;height:10.3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jon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Less than 25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26 – 50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Greater than 50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0ED1225E" w14:textId="77777777" w:rsidR="00667722" w:rsidRPr="00FB32C3" w:rsidRDefault="00667722" w:rsidP="00667722">
      <w:pPr>
        <w:rPr>
          <w:rFonts w:ascii="Times New Roman" w:hAnsi="Times New Roman" w:cs="Times New Roman"/>
          <w:i/>
          <w:sz w:val="24"/>
          <w:szCs w:val="24"/>
        </w:rPr>
      </w:pPr>
      <w:r w:rsidRPr="00FB32C3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E90128D" wp14:editId="2824964C">
                <wp:simplePos x="0" y="0"/>
                <wp:positionH relativeFrom="column">
                  <wp:posOffset>721813</wp:posOffset>
                </wp:positionH>
                <wp:positionV relativeFrom="paragraph">
                  <wp:posOffset>276208</wp:posOffset>
                </wp:positionV>
                <wp:extent cx="154380" cy="130629"/>
                <wp:effectExtent l="0" t="0" r="17145" b="222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60183B" id="Rectangle 14" o:spid="_x0000_s1026" style="position:absolute;margin-left:56.85pt;margin-top:21.75pt;width:12.15pt;height:10.3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8MB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i/>
          <w:sz w:val="24"/>
          <w:szCs w:val="24"/>
        </w:rPr>
        <w:t>Firms Location</w:t>
      </w:r>
    </w:p>
    <w:p w14:paraId="0820389C" w14:textId="77777777" w:rsidR="00667722" w:rsidRDefault="00667722" w:rsidP="0066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EA6AAD1" wp14:editId="7AF3D928">
                <wp:simplePos x="0" y="0"/>
                <wp:positionH relativeFrom="column">
                  <wp:posOffset>5531857</wp:posOffset>
                </wp:positionH>
                <wp:positionV relativeFrom="paragraph">
                  <wp:posOffset>9195</wp:posOffset>
                </wp:positionV>
                <wp:extent cx="154380" cy="130629"/>
                <wp:effectExtent l="0" t="0" r="17145" b="2222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FE3901" id="Rectangle 17" o:spid="_x0000_s1026" style="position:absolute;margin-left:435.6pt;margin-top:.7pt;width:12.15pt;height:10.3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FceYw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7DECD70" wp14:editId="397C2FE8">
                <wp:simplePos x="0" y="0"/>
                <wp:positionH relativeFrom="column">
                  <wp:posOffset>3691082</wp:posOffset>
                </wp:positionH>
                <wp:positionV relativeFrom="paragraph">
                  <wp:posOffset>33655</wp:posOffset>
                </wp:positionV>
                <wp:extent cx="154380" cy="130629"/>
                <wp:effectExtent l="0" t="0" r="17145" b="2222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482D5C" id="Rectangle 16" o:spid="_x0000_s1026" style="position:absolute;margin-left:290.65pt;margin-top:2.65pt;width:12.15pt;height:10.3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C46B89C" wp14:editId="70253700">
                <wp:simplePos x="0" y="0"/>
                <wp:positionH relativeFrom="column">
                  <wp:posOffset>2372591</wp:posOffset>
                </wp:positionH>
                <wp:positionV relativeFrom="paragraph">
                  <wp:posOffset>9525</wp:posOffset>
                </wp:positionV>
                <wp:extent cx="154380" cy="130629"/>
                <wp:effectExtent l="0" t="0" r="17145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CA097E" id="Rectangle 15" o:spid="_x0000_s1026" style="position:absolute;margin-left:186.8pt;margin-top:.75pt;width:12.15pt;height:10.3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U8L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Punjab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Sindh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KPK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Baluchistan</w:t>
      </w:r>
    </w:p>
    <w:p w14:paraId="57285E96" w14:textId="77777777" w:rsidR="00134910" w:rsidRPr="00FB32C3" w:rsidRDefault="00FB32C3" w:rsidP="0013491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ocial Media Platform Used</w:t>
      </w:r>
    </w:p>
    <w:p w14:paraId="42C176E2" w14:textId="77777777" w:rsidR="00C869A9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EBBDE6E" wp14:editId="6850FD4C">
                <wp:simplePos x="0" y="0"/>
                <wp:positionH relativeFrom="column">
                  <wp:posOffset>5377106</wp:posOffset>
                </wp:positionH>
                <wp:positionV relativeFrom="paragraph">
                  <wp:posOffset>283218</wp:posOffset>
                </wp:positionV>
                <wp:extent cx="154380" cy="130629"/>
                <wp:effectExtent l="0" t="0" r="17145" b="2222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385AB" id="Rectangle 29" o:spid="_x0000_s1026" style="position:absolute;margin-left:423.4pt;margin-top:22.3pt;width:12.15pt;height:10.3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bVoZQ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6123690" wp14:editId="03C3DFA6">
                <wp:simplePos x="0" y="0"/>
                <wp:positionH relativeFrom="column">
                  <wp:posOffset>5377328</wp:posOffset>
                </wp:positionH>
                <wp:positionV relativeFrom="paragraph">
                  <wp:posOffset>9937</wp:posOffset>
                </wp:positionV>
                <wp:extent cx="154380" cy="130629"/>
                <wp:effectExtent l="0" t="0" r="17145" b="2222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6709B0" id="Rectangle 28" o:spid="_x0000_s1026" style="position:absolute;margin-left:423.4pt;margin-top:.8pt;width:12.15pt;height:10.3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zli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C6792AA" wp14:editId="7C722F70">
                <wp:simplePos x="0" y="0"/>
                <wp:positionH relativeFrom="column">
                  <wp:posOffset>3999766</wp:posOffset>
                </wp:positionH>
                <wp:positionV relativeFrom="paragraph">
                  <wp:posOffset>9558</wp:posOffset>
                </wp:positionV>
                <wp:extent cx="154380" cy="130629"/>
                <wp:effectExtent l="0" t="0" r="17145" b="2222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80D66A" id="Rectangle 26" o:spid="_x0000_s1026" style="position:absolute;margin-left:314.95pt;margin-top:.75pt;width:12.15pt;height:10.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392D7EB" wp14:editId="73723280">
                <wp:simplePos x="0" y="0"/>
                <wp:positionH relativeFrom="column">
                  <wp:posOffset>2526954</wp:posOffset>
                </wp:positionH>
                <wp:positionV relativeFrom="paragraph">
                  <wp:posOffset>9748</wp:posOffset>
                </wp:positionV>
                <wp:extent cx="154380" cy="130629"/>
                <wp:effectExtent l="0" t="0" r="17145" b="2222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466FB1" id="Rectangle 24" o:spid="_x0000_s1026" style="position:absolute;margin-left:198.95pt;margin-top:.75pt;width:12.15pt;height:10.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2scYw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F085A6C" wp14:editId="7E81E03C">
                <wp:simplePos x="0" y="0"/>
                <wp:positionH relativeFrom="column">
                  <wp:posOffset>816981</wp:posOffset>
                </wp:positionH>
                <wp:positionV relativeFrom="paragraph">
                  <wp:posOffset>10061</wp:posOffset>
                </wp:positionV>
                <wp:extent cx="154380" cy="130629"/>
                <wp:effectExtent l="0" t="0" r="17145" b="222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D4AC23" id="Rectangle 22" o:spid="_x0000_s1026" style="position:absolute;margin-left:64.35pt;margin-top:.8pt;width:12.15pt;height:10.3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" fillcolor="white [3201]" strokecolor="#70ad47 [3209]" strokeweight="1pt"/>
            </w:pict>
          </mc:Fallback>
        </mc:AlternateContent>
      </w:r>
      <w:r w:rsidR="00C869A9">
        <w:rPr>
          <w:rFonts w:ascii="Times New Roman" w:hAnsi="Times New Roman" w:cs="Times New Roman"/>
          <w:b/>
          <w:sz w:val="24"/>
          <w:szCs w:val="24"/>
        </w:rPr>
        <w:t>Facebook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Twitter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Instagram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WhatsApp</w:t>
      </w:r>
    </w:p>
    <w:p w14:paraId="12FAA681" w14:textId="77777777" w:rsidR="00C869A9" w:rsidRDefault="00FB32C3" w:rsidP="00134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7845981" wp14:editId="0B6A7F83">
                <wp:simplePos x="0" y="0"/>
                <wp:positionH relativeFrom="column">
                  <wp:posOffset>3999790</wp:posOffset>
                </wp:positionH>
                <wp:positionV relativeFrom="paragraph">
                  <wp:posOffset>28649</wp:posOffset>
                </wp:positionV>
                <wp:extent cx="154380" cy="130629"/>
                <wp:effectExtent l="0" t="0" r="17145" b="2222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0E3381" id="Rectangle 27" o:spid="_x0000_s1026" style="position:absolute;margin-left:314.95pt;margin-top:2.25pt;width:12.15pt;height:10.3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P8DYw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AA694F" wp14:editId="1796AF54">
                <wp:simplePos x="0" y="0"/>
                <wp:positionH relativeFrom="column">
                  <wp:posOffset>2526665</wp:posOffset>
                </wp:positionH>
                <wp:positionV relativeFrom="paragraph">
                  <wp:posOffset>4445</wp:posOffset>
                </wp:positionV>
                <wp:extent cx="154305" cy="130175"/>
                <wp:effectExtent l="0" t="0" r="17145" b="222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" cy="130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0B7CBD" id="Rectangle 25" o:spid="_x0000_s1026" style="position:absolute;margin-left:198.95pt;margin-top:.35pt;width:12.15pt;height:10.2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D0E2C4" wp14:editId="0A9823FE">
                <wp:simplePos x="0" y="0"/>
                <wp:positionH relativeFrom="column">
                  <wp:posOffset>805369</wp:posOffset>
                </wp:positionH>
                <wp:positionV relativeFrom="paragraph">
                  <wp:posOffset>16320</wp:posOffset>
                </wp:positionV>
                <wp:extent cx="154380" cy="130629"/>
                <wp:effectExtent l="0" t="0" r="17145" b="222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80" cy="1306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ACE356" id="Rectangle 23" o:spid="_x0000_s1026" style="position:absolute;margin-left:63.4pt;margin-top:1.3pt;width:12.15pt;height:10.3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84pZAIAABM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" fillcolor="white [3201]" strokecolor="#70ad47 [3209]" strokeweight="1pt"/>
            </w:pict>
          </mc:Fallback>
        </mc:AlternateContent>
      </w:r>
      <w:r w:rsidR="00C869A9">
        <w:rPr>
          <w:rFonts w:ascii="Times New Roman" w:hAnsi="Times New Roman" w:cs="Times New Roman"/>
          <w:b/>
          <w:sz w:val="24"/>
          <w:szCs w:val="24"/>
        </w:rPr>
        <w:t>LinkedIn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YouTube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Google+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  <w:t>Other</w:t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  <w:r w:rsidR="00C869A9">
        <w:rPr>
          <w:rFonts w:ascii="Times New Roman" w:hAnsi="Times New Roman" w:cs="Times New Roman"/>
          <w:b/>
          <w:sz w:val="24"/>
          <w:szCs w:val="24"/>
        </w:rPr>
        <w:tab/>
      </w:r>
    </w:p>
    <w:p w14:paraId="34D253A5" w14:textId="77777777" w:rsidR="00C83039" w:rsidRPr="00151F21" w:rsidRDefault="00C83039" w:rsidP="00F53823">
      <w:pPr>
        <w:jc w:val="both"/>
        <w:rPr>
          <w:rFonts w:ascii="Times New Roman" w:hAnsi="Times New Roman" w:cs="Times New Roman"/>
          <w:sz w:val="24"/>
          <w:szCs w:val="24"/>
        </w:rPr>
      </w:pP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  <w:r w:rsidRPr="00151F21">
        <w:rPr>
          <w:rFonts w:ascii="Times New Roman" w:hAnsi="Times New Roman" w:cs="Times New Roman"/>
          <w:sz w:val="24"/>
          <w:szCs w:val="24"/>
        </w:rPr>
        <w:tab/>
      </w:r>
    </w:p>
    <w:p w14:paraId="03DF9DF0" w14:textId="77777777" w:rsidR="006B7384" w:rsidRPr="00E41C1D" w:rsidRDefault="00667722" w:rsidP="006B7384">
      <w:pPr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ART 2</w:t>
      </w:r>
      <w:r w:rsidR="00156422" w:rsidRPr="00151F2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asic </w:t>
      </w:r>
      <w:r w:rsidR="006B7384">
        <w:rPr>
          <w:rFonts w:ascii="Times New Roman" w:eastAsia="Times New Roman" w:hAnsi="Times New Roman" w:cs="Times New Roman"/>
          <w:b/>
          <w:sz w:val="24"/>
          <w:szCs w:val="24"/>
        </w:rPr>
        <w:t xml:space="preserve">information - </w:t>
      </w:r>
      <w:r w:rsidR="006B7384" w:rsidRPr="000A73C8">
        <w:rPr>
          <w:rFonts w:asciiTheme="majorHAnsi" w:eastAsia="Times New Roman" w:hAnsiTheme="majorHAnsi" w:cstheme="majorHAnsi"/>
          <w:sz w:val="24"/>
          <w:szCs w:val="24"/>
        </w:rPr>
        <w:t>Please indicate your opinion by marking the appropriate box on the five point Likert scale where</w:t>
      </w:r>
      <w:r w:rsidR="006B7384">
        <w:rPr>
          <w:rFonts w:asciiTheme="majorHAnsi" w:eastAsia="Times New Roman" w:hAnsiTheme="majorHAnsi" w:cstheme="majorHAnsi"/>
          <w:b/>
          <w:sz w:val="24"/>
          <w:szCs w:val="24"/>
        </w:rPr>
        <w:t xml:space="preserve"> </w:t>
      </w:r>
      <w:r w:rsidR="006B7384" w:rsidRPr="00E41C1D">
        <w:rPr>
          <w:rFonts w:asciiTheme="majorHAnsi" w:hAnsiTheme="majorHAnsi" w:cstheme="majorHAnsi"/>
          <w:sz w:val="24"/>
          <w:szCs w:val="24"/>
        </w:rPr>
        <w:t>(</w:t>
      </w:r>
      <w:r w:rsidR="006B7384" w:rsidRPr="000A73C8">
        <w:rPr>
          <w:rFonts w:asciiTheme="majorHAnsi" w:hAnsiTheme="majorHAnsi" w:cstheme="majorHAnsi"/>
          <w:b/>
          <w:i/>
          <w:sz w:val="24"/>
          <w:szCs w:val="24"/>
        </w:rPr>
        <w:t>1 = Strongly Disagree, 2 = Disagree, 3= Neutral, 4 = Agree, 5 = Strongly Agree</w:t>
      </w:r>
      <w:r w:rsidR="006B7384" w:rsidRPr="00E41C1D">
        <w:rPr>
          <w:rFonts w:asciiTheme="majorHAnsi" w:hAnsiTheme="majorHAnsi" w:cstheme="majorHAnsi"/>
          <w:sz w:val="24"/>
          <w:szCs w:val="24"/>
        </w:rPr>
        <w:t>)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624"/>
        <w:gridCol w:w="10"/>
        <w:gridCol w:w="6741"/>
        <w:gridCol w:w="441"/>
        <w:gridCol w:w="369"/>
        <w:gridCol w:w="360"/>
        <w:gridCol w:w="356"/>
        <w:gridCol w:w="21"/>
        <w:gridCol w:w="343"/>
      </w:tblGrid>
      <w:tr w:rsidR="00343AAC" w:rsidRPr="00151F21" w14:paraId="2DCB3B69" w14:textId="77777777" w:rsidTr="00667722">
        <w:trPr>
          <w:trHeight w:val="345"/>
        </w:trPr>
        <w:tc>
          <w:tcPr>
            <w:tcW w:w="624" w:type="dxa"/>
          </w:tcPr>
          <w:p w14:paraId="34BAAE1F" w14:textId="77777777" w:rsidR="00343AAC" w:rsidRPr="00151F21" w:rsidRDefault="0094237B" w:rsidP="00EB304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6751" w:type="dxa"/>
            <w:gridSpan w:val="2"/>
          </w:tcPr>
          <w:p w14:paraId="78B69BFF" w14:textId="77777777" w:rsidR="00343AAC" w:rsidRPr="00151F21" w:rsidRDefault="00EB3041" w:rsidP="00346E6A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ntrepreneurial Orientation </w:t>
            </w:r>
          </w:p>
        </w:tc>
        <w:tc>
          <w:tcPr>
            <w:tcW w:w="441" w:type="dxa"/>
          </w:tcPr>
          <w:p w14:paraId="108B8372" w14:textId="77777777" w:rsidR="00343AAC" w:rsidRPr="00151F21" w:rsidRDefault="00343AAC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533E5EFD" w14:textId="77777777" w:rsidR="00343AAC" w:rsidRPr="00151F21" w:rsidRDefault="00343AAC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1ACF010E" w14:textId="77777777" w:rsidR="00343AAC" w:rsidRPr="00151F21" w:rsidRDefault="00343AAC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77" w:type="dxa"/>
            <w:gridSpan w:val="2"/>
          </w:tcPr>
          <w:p w14:paraId="12683434" w14:textId="77777777" w:rsidR="00343AAC" w:rsidRPr="00151F21" w:rsidRDefault="00343AAC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43" w:type="dxa"/>
          </w:tcPr>
          <w:p w14:paraId="42A7789F" w14:textId="77777777" w:rsidR="00343AAC" w:rsidRPr="00151F21" w:rsidRDefault="00343AAC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24CE45A5" w14:textId="77777777" w:rsidTr="00667722">
        <w:trPr>
          <w:trHeight w:val="345"/>
        </w:trPr>
        <w:tc>
          <w:tcPr>
            <w:tcW w:w="624" w:type="dxa"/>
          </w:tcPr>
          <w:p w14:paraId="68B30834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1" w:type="dxa"/>
            <w:gridSpan w:val="2"/>
            <w:vAlign w:val="center"/>
          </w:tcPr>
          <w:p w14:paraId="374EA3A9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Innovations are appreciated above everything else”</w:t>
            </w:r>
          </w:p>
        </w:tc>
        <w:tc>
          <w:tcPr>
            <w:tcW w:w="441" w:type="dxa"/>
          </w:tcPr>
          <w:p w14:paraId="5EE94C08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3716AD3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C00F14C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4B35DF47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6CC38B92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520B5B14" w14:textId="77777777" w:rsidTr="00667722">
        <w:trPr>
          <w:trHeight w:val="261"/>
        </w:trPr>
        <w:tc>
          <w:tcPr>
            <w:tcW w:w="624" w:type="dxa"/>
          </w:tcPr>
          <w:p w14:paraId="18528A1C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1" w:type="dxa"/>
            <w:gridSpan w:val="2"/>
            <w:vAlign w:val="center"/>
          </w:tcPr>
          <w:p w14:paraId="31890C5F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We emphasize R&amp;D, technological leadership and innovativeness instead of trusting only those products and services, which we have traditionally found to be good”</w:t>
            </w:r>
          </w:p>
        </w:tc>
        <w:tc>
          <w:tcPr>
            <w:tcW w:w="441" w:type="dxa"/>
          </w:tcPr>
          <w:p w14:paraId="71AC54D4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B3F2B51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16DCE9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2C9C578B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04D748AA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7681B220" w14:textId="77777777" w:rsidTr="00667722">
        <w:trPr>
          <w:trHeight w:val="261"/>
        </w:trPr>
        <w:tc>
          <w:tcPr>
            <w:tcW w:w="624" w:type="dxa"/>
          </w:tcPr>
          <w:p w14:paraId="18B1E662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1" w:type="dxa"/>
            <w:gridSpan w:val="2"/>
            <w:vAlign w:val="center"/>
          </w:tcPr>
          <w:p w14:paraId="7BE00874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We emphasize risk taking”</w:t>
            </w:r>
          </w:p>
        </w:tc>
        <w:tc>
          <w:tcPr>
            <w:tcW w:w="441" w:type="dxa"/>
          </w:tcPr>
          <w:p w14:paraId="5CB13596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1561A79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E680FF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593A7AEF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338AFFBD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49E51FA2" w14:textId="77777777" w:rsidTr="00667722">
        <w:trPr>
          <w:trHeight w:val="250"/>
        </w:trPr>
        <w:tc>
          <w:tcPr>
            <w:tcW w:w="624" w:type="dxa"/>
          </w:tcPr>
          <w:p w14:paraId="689B65DE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1" w:type="dxa"/>
            <w:gridSpan w:val="2"/>
            <w:vAlign w:val="center"/>
          </w:tcPr>
          <w:p w14:paraId="2C9FD363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In our company, many people want to take risk”</w:t>
            </w:r>
          </w:p>
        </w:tc>
        <w:tc>
          <w:tcPr>
            <w:tcW w:w="441" w:type="dxa"/>
          </w:tcPr>
          <w:p w14:paraId="0A7D395C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010E4156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ED3B97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1A13BDF1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026A7A5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6D387C7A" w14:textId="77777777" w:rsidTr="00667722">
        <w:trPr>
          <w:trHeight w:val="250"/>
        </w:trPr>
        <w:tc>
          <w:tcPr>
            <w:tcW w:w="624" w:type="dxa"/>
          </w:tcPr>
          <w:p w14:paraId="75FB63E1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51" w:type="dxa"/>
            <w:gridSpan w:val="2"/>
            <w:vAlign w:val="center"/>
          </w:tcPr>
          <w:p w14:paraId="4833959D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Within the last five years, we have brought several new products or services to the market”</w:t>
            </w:r>
          </w:p>
        </w:tc>
        <w:tc>
          <w:tcPr>
            <w:tcW w:w="441" w:type="dxa"/>
          </w:tcPr>
          <w:p w14:paraId="7DFF9102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506AE5EC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00373AA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0F790DF0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3218671C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6D956CB4" w14:textId="77777777" w:rsidTr="00667722">
        <w:trPr>
          <w:trHeight w:val="250"/>
        </w:trPr>
        <w:tc>
          <w:tcPr>
            <w:tcW w:w="624" w:type="dxa"/>
          </w:tcPr>
          <w:p w14:paraId="2B0C5653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1" w:type="dxa"/>
            <w:gridSpan w:val="2"/>
            <w:vAlign w:val="center"/>
          </w:tcPr>
          <w:p w14:paraId="13586753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We intend to get into markets before our competition”</w:t>
            </w:r>
          </w:p>
        </w:tc>
        <w:tc>
          <w:tcPr>
            <w:tcW w:w="441" w:type="dxa"/>
          </w:tcPr>
          <w:p w14:paraId="4180A555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F5380F9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187BB28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0F23BA30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68AA6FF1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D20C8E6" w14:textId="77777777" w:rsidTr="00667722">
        <w:trPr>
          <w:trHeight w:val="250"/>
        </w:trPr>
        <w:tc>
          <w:tcPr>
            <w:tcW w:w="624" w:type="dxa"/>
          </w:tcPr>
          <w:p w14:paraId="187834C5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51" w:type="dxa"/>
            <w:gridSpan w:val="2"/>
            <w:vAlign w:val="center"/>
          </w:tcPr>
          <w:p w14:paraId="568D3B50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We are typically ahead of competitors in presenting new products or procedure”</w:t>
            </w:r>
          </w:p>
        </w:tc>
        <w:tc>
          <w:tcPr>
            <w:tcW w:w="441" w:type="dxa"/>
          </w:tcPr>
          <w:p w14:paraId="03294C6D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62659556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E1EF6BC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34EC69C2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6CA1FAD6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6960658" w14:textId="77777777" w:rsidTr="00667722">
        <w:trPr>
          <w:trHeight w:val="250"/>
        </w:trPr>
        <w:tc>
          <w:tcPr>
            <w:tcW w:w="624" w:type="dxa"/>
          </w:tcPr>
          <w:p w14:paraId="0DC7DB6D" w14:textId="77777777" w:rsidR="0094237B" w:rsidRPr="00151F21" w:rsidRDefault="0094237B" w:rsidP="009423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1" w:type="dxa"/>
            <w:gridSpan w:val="2"/>
            <w:vAlign w:val="center"/>
          </w:tcPr>
          <w:p w14:paraId="47399D18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In our company people want to be first in the markets”</w:t>
            </w:r>
          </w:p>
        </w:tc>
        <w:tc>
          <w:tcPr>
            <w:tcW w:w="441" w:type="dxa"/>
          </w:tcPr>
          <w:p w14:paraId="084C79EA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8EDB177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1BE098E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  <w:gridSpan w:val="2"/>
          </w:tcPr>
          <w:p w14:paraId="02817903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14:paraId="3C0C1532" w14:textId="77777777" w:rsidR="0094237B" w:rsidRPr="00151F21" w:rsidRDefault="0094237B" w:rsidP="0094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123" w:rsidRPr="00151F21" w14:paraId="71325D88" w14:textId="77777777" w:rsidTr="00667722">
        <w:trPr>
          <w:trHeight w:val="282"/>
        </w:trPr>
        <w:tc>
          <w:tcPr>
            <w:tcW w:w="624" w:type="dxa"/>
          </w:tcPr>
          <w:p w14:paraId="347E2D05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51" w:type="dxa"/>
            <w:gridSpan w:val="2"/>
          </w:tcPr>
          <w:p w14:paraId="6791E47E" w14:textId="77777777" w:rsidR="00132123" w:rsidRPr="00667722" w:rsidRDefault="00764BFF" w:rsidP="00764BFF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6772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ocial Media for Marketing </w:t>
            </w:r>
          </w:p>
        </w:tc>
        <w:tc>
          <w:tcPr>
            <w:tcW w:w="441" w:type="dxa"/>
          </w:tcPr>
          <w:p w14:paraId="62F7A125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50EDED72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52BB028F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56" w:type="dxa"/>
          </w:tcPr>
          <w:p w14:paraId="6B5E011D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64" w:type="dxa"/>
            <w:gridSpan w:val="2"/>
          </w:tcPr>
          <w:p w14:paraId="105D9539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4F638994" w14:textId="77777777" w:rsidTr="00667722">
        <w:trPr>
          <w:trHeight w:val="295"/>
        </w:trPr>
        <w:tc>
          <w:tcPr>
            <w:tcW w:w="624" w:type="dxa"/>
          </w:tcPr>
          <w:p w14:paraId="343B229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1" w:type="dxa"/>
            <w:gridSpan w:val="2"/>
            <w:vAlign w:val="center"/>
          </w:tcPr>
          <w:p w14:paraId="5BAAE22E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helps to conduct marketing research”</w:t>
            </w:r>
          </w:p>
        </w:tc>
        <w:tc>
          <w:tcPr>
            <w:tcW w:w="441" w:type="dxa"/>
          </w:tcPr>
          <w:p w14:paraId="45B3EB0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224D6AF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F0CD79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AB7006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998A0F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DE7BE27" w14:textId="77777777" w:rsidTr="00667722">
        <w:trPr>
          <w:trHeight w:val="282"/>
        </w:trPr>
        <w:tc>
          <w:tcPr>
            <w:tcW w:w="624" w:type="dxa"/>
          </w:tcPr>
          <w:p w14:paraId="38A1E3E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1" w:type="dxa"/>
            <w:gridSpan w:val="2"/>
            <w:vAlign w:val="center"/>
          </w:tcPr>
          <w:p w14:paraId="35B11FC3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helps to get referrals (word of mouth via likes, shares and followers in Facebook)”</w:t>
            </w:r>
          </w:p>
        </w:tc>
        <w:tc>
          <w:tcPr>
            <w:tcW w:w="441" w:type="dxa"/>
          </w:tcPr>
          <w:p w14:paraId="671C459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42A5C1B0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C0459F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DFD7C6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009A637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2E54A5A9" w14:textId="77777777" w:rsidTr="00667722">
        <w:trPr>
          <w:trHeight w:val="282"/>
        </w:trPr>
        <w:tc>
          <w:tcPr>
            <w:tcW w:w="624" w:type="dxa"/>
          </w:tcPr>
          <w:p w14:paraId="7E76AEC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1" w:type="dxa"/>
            <w:gridSpan w:val="2"/>
            <w:vAlign w:val="center"/>
          </w:tcPr>
          <w:p w14:paraId="2A1C71C5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helps to advertise and promote product/services”</w:t>
            </w:r>
          </w:p>
        </w:tc>
        <w:tc>
          <w:tcPr>
            <w:tcW w:w="441" w:type="dxa"/>
          </w:tcPr>
          <w:p w14:paraId="20456C1C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225123F9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DDDCAF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0C058D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4E1C4A2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7BEA5A3" w14:textId="77777777" w:rsidTr="00667722">
        <w:trPr>
          <w:trHeight w:val="282"/>
        </w:trPr>
        <w:tc>
          <w:tcPr>
            <w:tcW w:w="624" w:type="dxa"/>
          </w:tcPr>
          <w:p w14:paraId="00641DC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1" w:type="dxa"/>
            <w:gridSpan w:val="2"/>
            <w:vAlign w:val="center"/>
          </w:tcPr>
          <w:p w14:paraId="1BD7763F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provides aids to deliver customer services”</w:t>
            </w:r>
          </w:p>
        </w:tc>
        <w:tc>
          <w:tcPr>
            <w:tcW w:w="441" w:type="dxa"/>
          </w:tcPr>
          <w:p w14:paraId="33E01AA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376ADFF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1DFCA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0B71DC20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2A16621C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2123" w:rsidRPr="00151F21" w14:paraId="733E3752" w14:textId="77777777" w:rsidTr="00667722">
        <w:trPr>
          <w:trHeight w:val="282"/>
        </w:trPr>
        <w:tc>
          <w:tcPr>
            <w:tcW w:w="624" w:type="dxa"/>
          </w:tcPr>
          <w:p w14:paraId="27E53369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1" w:type="dxa"/>
            <w:gridSpan w:val="2"/>
          </w:tcPr>
          <w:p w14:paraId="1EF20AC7" w14:textId="77777777" w:rsidR="00132123" w:rsidRPr="00667722" w:rsidRDefault="00764BFF" w:rsidP="001321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72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ustomer Relationship </w:t>
            </w:r>
          </w:p>
        </w:tc>
        <w:tc>
          <w:tcPr>
            <w:tcW w:w="441" w:type="dxa"/>
          </w:tcPr>
          <w:p w14:paraId="469440A5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4080D74D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9D08B40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56" w:type="dxa"/>
          </w:tcPr>
          <w:p w14:paraId="407AEDC4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64" w:type="dxa"/>
            <w:gridSpan w:val="2"/>
          </w:tcPr>
          <w:p w14:paraId="47005809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18076605" w14:textId="77777777" w:rsidTr="00667722">
        <w:trPr>
          <w:trHeight w:val="270"/>
        </w:trPr>
        <w:tc>
          <w:tcPr>
            <w:tcW w:w="624" w:type="dxa"/>
          </w:tcPr>
          <w:p w14:paraId="34DD2DC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1" w:type="dxa"/>
            <w:gridSpan w:val="2"/>
            <w:vAlign w:val="center"/>
          </w:tcPr>
          <w:p w14:paraId="24317E1D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helps to develop customer relations”</w:t>
            </w:r>
          </w:p>
        </w:tc>
        <w:tc>
          <w:tcPr>
            <w:tcW w:w="441" w:type="dxa"/>
          </w:tcPr>
          <w:p w14:paraId="19BFE41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19D4F97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B0357E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0A4F2EAE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1ABE77D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4510E9F" w14:textId="77777777" w:rsidTr="00667722">
        <w:trPr>
          <w:trHeight w:val="282"/>
        </w:trPr>
        <w:tc>
          <w:tcPr>
            <w:tcW w:w="624" w:type="dxa"/>
          </w:tcPr>
          <w:p w14:paraId="6EE1802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1" w:type="dxa"/>
            <w:gridSpan w:val="2"/>
            <w:vAlign w:val="center"/>
          </w:tcPr>
          <w:p w14:paraId="5BFECDDB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Communicate with customers”</w:t>
            </w:r>
          </w:p>
        </w:tc>
        <w:tc>
          <w:tcPr>
            <w:tcW w:w="441" w:type="dxa"/>
          </w:tcPr>
          <w:p w14:paraId="592C3B79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10F286E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32DD549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05C200B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79462D9E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490F417D" w14:textId="77777777" w:rsidTr="00667722">
        <w:trPr>
          <w:trHeight w:val="282"/>
        </w:trPr>
        <w:tc>
          <w:tcPr>
            <w:tcW w:w="624" w:type="dxa"/>
          </w:tcPr>
          <w:p w14:paraId="04AAA5E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1" w:type="dxa"/>
            <w:gridSpan w:val="2"/>
            <w:vAlign w:val="center"/>
          </w:tcPr>
          <w:p w14:paraId="21AC6FD5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Conduct customer service activities”</w:t>
            </w:r>
          </w:p>
        </w:tc>
        <w:tc>
          <w:tcPr>
            <w:tcW w:w="441" w:type="dxa"/>
          </w:tcPr>
          <w:p w14:paraId="6F4B0615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2C354D50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3E3CF4E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2594A3A0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256051E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C890A33" w14:textId="77777777" w:rsidTr="00667722">
        <w:trPr>
          <w:trHeight w:val="282"/>
        </w:trPr>
        <w:tc>
          <w:tcPr>
            <w:tcW w:w="624" w:type="dxa"/>
          </w:tcPr>
          <w:p w14:paraId="69504055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1" w:type="dxa"/>
            <w:gridSpan w:val="2"/>
            <w:vAlign w:val="center"/>
          </w:tcPr>
          <w:p w14:paraId="46C0FA9C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Receive customer feedback on existing product/services</w:t>
            </w:r>
          </w:p>
        </w:tc>
        <w:tc>
          <w:tcPr>
            <w:tcW w:w="441" w:type="dxa"/>
          </w:tcPr>
          <w:p w14:paraId="745B049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62CB1CF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5233E5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41A9CA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1BF90D89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0C4810A0" w14:textId="77777777" w:rsidTr="00667722">
        <w:trPr>
          <w:trHeight w:val="282"/>
        </w:trPr>
        <w:tc>
          <w:tcPr>
            <w:tcW w:w="624" w:type="dxa"/>
          </w:tcPr>
          <w:p w14:paraId="705920A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51" w:type="dxa"/>
            <w:gridSpan w:val="2"/>
            <w:vAlign w:val="center"/>
          </w:tcPr>
          <w:p w14:paraId="2647074E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Receive customer feedback on new/future product/services”</w:t>
            </w:r>
          </w:p>
        </w:tc>
        <w:tc>
          <w:tcPr>
            <w:tcW w:w="441" w:type="dxa"/>
          </w:tcPr>
          <w:p w14:paraId="0DF00465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4BE54DF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EDBEB3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9B9A00F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413E40C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5354873D" w14:textId="77777777" w:rsidTr="00667722">
        <w:trPr>
          <w:trHeight w:val="282"/>
        </w:trPr>
        <w:tc>
          <w:tcPr>
            <w:tcW w:w="624" w:type="dxa"/>
          </w:tcPr>
          <w:p w14:paraId="43B2870B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1" w:type="dxa"/>
            <w:gridSpan w:val="2"/>
            <w:vAlign w:val="center"/>
          </w:tcPr>
          <w:p w14:paraId="32F37E53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Reach new customers”</w:t>
            </w:r>
          </w:p>
        </w:tc>
        <w:tc>
          <w:tcPr>
            <w:tcW w:w="441" w:type="dxa"/>
          </w:tcPr>
          <w:p w14:paraId="4241FB03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8477927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8FFCFE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8D842D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B89DF9E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2123" w:rsidRPr="00151F21" w14:paraId="16F087C9" w14:textId="77777777" w:rsidTr="00667722">
        <w:trPr>
          <w:trHeight w:val="282"/>
        </w:trPr>
        <w:tc>
          <w:tcPr>
            <w:tcW w:w="624" w:type="dxa"/>
          </w:tcPr>
          <w:p w14:paraId="6CD51D01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1" w:type="dxa"/>
            <w:gridSpan w:val="2"/>
          </w:tcPr>
          <w:p w14:paraId="46C69424" w14:textId="77777777" w:rsidR="00132123" w:rsidRPr="00667722" w:rsidRDefault="00764BFF" w:rsidP="001321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72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nformation Accessibility</w:t>
            </w:r>
          </w:p>
        </w:tc>
        <w:tc>
          <w:tcPr>
            <w:tcW w:w="441" w:type="dxa"/>
          </w:tcPr>
          <w:p w14:paraId="4B2E0EC1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40F8EE9C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8E6B11D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56" w:type="dxa"/>
          </w:tcPr>
          <w:p w14:paraId="3525623A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64" w:type="dxa"/>
            <w:gridSpan w:val="2"/>
          </w:tcPr>
          <w:p w14:paraId="763629DA" w14:textId="77777777" w:rsidR="00132123" w:rsidRPr="00151F21" w:rsidRDefault="00132123" w:rsidP="0013212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5F2CD3B6" w14:textId="77777777" w:rsidTr="00667722">
        <w:trPr>
          <w:trHeight w:val="282"/>
        </w:trPr>
        <w:tc>
          <w:tcPr>
            <w:tcW w:w="624" w:type="dxa"/>
          </w:tcPr>
          <w:p w14:paraId="2495D99A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1" w:type="dxa"/>
            <w:gridSpan w:val="2"/>
            <w:vAlign w:val="center"/>
          </w:tcPr>
          <w:p w14:paraId="23C9A989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It helps to search for general information”</w:t>
            </w:r>
          </w:p>
        </w:tc>
        <w:tc>
          <w:tcPr>
            <w:tcW w:w="441" w:type="dxa"/>
          </w:tcPr>
          <w:p w14:paraId="0A79B647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A527C89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9807D3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14FB08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4933B17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A04E9E6" w14:textId="77777777" w:rsidTr="00667722">
        <w:trPr>
          <w:trHeight w:val="282"/>
        </w:trPr>
        <w:tc>
          <w:tcPr>
            <w:tcW w:w="624" w:type="dxa"/>
          </w:tcPr>
          <w:p w14:paraId="55C2DC03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1" w:type="dxa"/>
            <w:gridSpan w:val="2"/>
            <w:vAlign w:val="center"/>
          </w:tcPr>
          <w:p w14:paraId="2F7F3256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Search for competitor information”</w:t>
            </w:r>
          </w:p>
        </w:tc>
        <w:tc>
          <w:tcPr>
            <w:tcW w:w="441" w:type="dxa"/>
          </w:tcPr>
          <w:p w14:paraId="3DBADF8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451D8F5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11B66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48F828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008F719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5CF324E" w14:textId="77777777" w:rsidTr="00667722">
        <w:trPr>
          <w:trHeight w:val="282"/>
        </w:trPr>
        <w:tc>
          <w:tcPr>
            <w:tcW w:w="624" w:type="dxa"/>
          </w:tcPr>
          <w:p w14:paraId="498DD9B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1" w:type="dxa"/>
            <w:gridSpan w:val="2"/>
            <w:vAlign w:val="center"/>
          </w:tcPr>
          <w:p w14:paraId="61E56F65" w14:textId="77777777" w:rsidR="0094237B" w:rsidRPr="003E6921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921">
              <w:rPr>
                <w:rFonts w:ascii="Times New Roman" w:hAnsi="Times New Roman" w:cs="Times New Roman"/>
                <w:sz w:val="20"/>
                <w:szCs w:val="20"/>
              </w:rPr>
              <w:t>“Search for customer information”</w:t>
            </w:r>
          </w:p>
        </w:tc>
        <w:tc>
          <w:tcPr>
            <w:tcW w:w="441" w:type="dxa"/>
          </w:tcPr>
          <w:p w14:paraId="39EF633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2FBEE41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9402FE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E7A6E9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79F136C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7714D06" w14:textId="77777777" w:rsidTr="00667722">
        <w:trPr>
          <w:trHeight w:val="290"/>
        </w:trPr>
        <w:tc>
          <w:tcPr>
            <w:tcW w:w="634" w:type="dxa"/>
            <w:gridSpan w:val="2"/>
          </w:tcPr>
          <w:p w14:paraId="68C9B539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1" w:type="dxa"/>
          </w:tcPr>
          <w:p w14:paraId="1D3A3236" w14:textId="77777777" w:rsidR="0094237B" w:rsidRPr="00667722" w:rsidRDefault="00667722" w:rsidP="0066772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677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nnovation Capabilities</w:t>
            </w:r>
          </w:p>
        </w:tc>
        <w:tc>
          <w:tcPr>
            <w:tcW w:w="441" w:type="dxa"/>
          </w:tcPr>
          <w:p w14:paraId="5CA507AC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42244B51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056A499B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56" w:type="dxa"/>
          </w:tcPr>
          <w:p w14:paraId="5996775B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64" w:type="dxa"/>
            <w:gridSpan w:val="2"/>
          </w:tcPr>
          <w:p w14:paraId="7C6DB2CD" w14:textId="77777777" w:rsidR="0094237B" w:rsidRPr="00151F21" w:rsidRDefault="0094237B" w:rsidP="00F06C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48BA7DE3" w14:textId="77777777" w:rsidTr="00667722">
        <w:trPr>
          <w:trHeight w:val="290"/>
        </w:trPr>
        <w:tc>
          <w:tcPr>
            <w:tcW w:w="634" w:type="dxa"/>
            <w:gridSpan w:val="2"/>
          </w:tcPr>
          <w:p w14:paraId="70A49E0B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764FF50B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There is constant generation of new product or service ideas in this firm”</w:t>
            </w:r>
          </w:p>
        </w:tc>
        <w:tc>
          <w:tcPr>
            <w:tcW w:w="441" w:type="dxa"/>
          </w:tcPr>
          <w:p w14:paraId="74789A4F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51C4B784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2C135A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4934BE7B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077C5AF8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36A066F5" w14:textId="77777777" w:rsidTr="00667722">
        <w:trPr>
          <w:trHeight w:val="290"/>
        </w:trPr>
        <w:tc>
          <w:tcPr>
            <w:tcW w:w="634" w:type="dxa"/>
            <w:gridSpan w:val="2"/>
          </w:tcPr>
          <w:p w14:paraId="357C443C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7B52724F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We are constantly having R&amp;D funds in order to search for new ways of doing things”</w:t>
            </w:r>
          </w:p>
        </w:tc>
        <w:tc>
          <w:tcPr>
            <w:tcW w:w="441" w:type="dxa"/>
          </w:tcPr>
          <w:p w14:paraId="24F8299A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5F60B7CF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C786940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26A890D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C189887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D2103FC" w14:textId="77777777" w:rsidTr="00667722">
        <w:trPr>
          <w:trHeight w:val="278"/>
        </w:trPr>
        <w:tc>
          <w:tcPr>
            <w:tcW w:w="634" w:type="dxa"/>
            <w:gridSpan w:val="2"/>
          </w:tcPr>
          <w:p w14:paraId="429A9EC5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40C9B645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There is creativity in our methods of operation”</w:t>
            </w:r>
          </w:p>
        </w:tc>
        <w:tc>
          <w:tcPr>
            <w:tcW w:w="441" w:type="dxa"/>
          </w:tcPr>
          <w:p w14:paraId="15625294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806C59D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D80DA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19916038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79250AE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55E8342B" w14:textId="77777777" w:rsidTr="00667722">
        <w:trPr>
          <w:trHeight w:val="278"/>
        </w:trPr>
        <w:tc>
          <w:tcPr>
            <w:tcW w:w="634" w:type="dxa"/>
            <w:gridSpan w:val="2"/>
          </w:tcPr>
          <w:p w14:paraId="16A2A4F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789EE646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This firm is usually a pioneer in the market”</w:t>
            </w:r>
          </w:p>
        </w:tc>
        <w:tc>
          <w:tcPr>
            <w:tcW w:w="441" w:type="dxa"/>
          </w:tcPr>
          <w:p w14:paraId="02F5102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0E788FD8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232FA6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8BC52D3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2BC23E99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6958EAD8" w14:textId="77777777" w:rsidTr="00667722">
        <w:trPr>
          <w:trHeight w:val="278"/>
        </w:trPr>
        <w:tc>
          <w:tcPr>
            <w:tcW w:w="634" w:type="dxa"/>
            <w:gridSpan w:val="2"/>
          </w:tcPr>
          <w:p w14:paraId="4826457D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7F44AD84" w14:textId="77777777" w:rsidR="0094237B" w:rsidRPr="0094237B" w:rsidRDefault="0094237B" w:rsidP="009423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This firm is able to introduce new product or services every five years due to continuous support provided to R&amp;D”</w:t>
            </w:r>
          </w:p>
        </w:tc>
        <w:tc>
          <w:tcPr>
            <w:tcW w:w="441" w:type="dxa"/>
          </w:tcPr>
          <w:p w14:paraId="08C18A6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03E67499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B13BE64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7F7BCDA1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4B8C886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2123" w:rsidRPr="00151F21" w14:paraId="7A0BF647" w14:textId="77777777" w:rsidTr="00667722">
        <w:trPr>
          <w:trHeight w:val="290"/>
        </w:trPr>
        <w:tc>
          <w:tcPr>
            <w:tcW w:w="634" w:type="dxa"/>
            <w:gridSpan w:val="2"/>
          </w:tcPr>
          <w:p w14:paraId="1336591B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1" w:type="dxa"/>
          </w:tcPr>
          <w:p w14:paraId="27052538" w14:textId="77777777" w:rsidR="00132123" w:rsidRPr="00667722" w:rsidRDefault="00667722" w:rsidP="0066772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677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erformance </w:t>
            </w:r>
          </w:p>
        </w:tc>
        <w:tc>
          <w:tcPr>
            <w:tcW w:w="441" w:type="dxa"/>
          </w:tcPr>
          <w:p w14:paraId="0B71A8F8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9" w:type="dxa"/>
          </w:tcPr>
          <w:p w14:paraId="226BDA7B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1EA976DA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56" w:type="dxa"/>
          </w:tcPr>
          <w:p w14:paraId="66415EB0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64" w:type="dxa"/>
            <w:gridSpan w:val="2"/>
          </w:tcPr>
          <w:p w14:paraId="74DA6970" w14:textId="77777777" w:rsidR="00132123" w:rsidRPr="00151F21" w:rsidRDefault="00132123" w:rsidP="00C736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4237B" w:rsidRPr="00151F21" w14:paraId="7F50B73F" w14:textId="77777777" w:rsidTr="00667722">
        <w:trPr>
          <w:trHeight w:val="290"/>
        </w:trPr>
        <w:tc>
          <w:tcPr>
            <w:tcW w:w="634" w:type="dxa"/>
            <w:gridSpan w:val="2"/>
          </w:tcPr>
          <w:p w14:paraId="37F40717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27C0DC97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Improved customer relationship”</w:t>
            </w:r>
          </w:p>
        </w:tc>
        <w:tc>
          <w:tcPr>
            <w:tcW w:w="441" w:type="dxa"/>
          </w:tcPr>
          <w:p w14:paraId="2CDB6187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7739354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8BD0E2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37D5AF16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1BAAB78F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2DD3C8CD" w14:textId="77777777" w:rsidTr="00667722">
        <w:trPr>
          <w:trHeight w:val="290"/>
        </w:trPr>
        <w:tc>
          <w:tcPr>
            <w:tcW w:w="634" w:type="dxa"/>
            <w:gridSpan w:val="2"/>
          </w:tcPr>
          <w:p w14:paraId="5692E4F8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5C66EC50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Service quality”</w:t>
            </w:r>
          </w:p>
        </w:tc>
        <w:tc>
          <w:tcPr>
            <w:tcW w:w="441" w:type="dxa"/>
          </w:tcPr>
          <w:p w14:paraId="73849A51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41210CC9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BF4627F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973760E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3D84E1B6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6BE7D242" w14:textId="77777777" w:rsidTr="00667722">
        <w:trPr>
          <w:trHeight w:val="278"/>
        </w:trPr>
        <w:tc>
          <w:tcPr>
            <w:tcW w:w="634" w:type="dxa"/>
            <w:gridSpan w:val="2"/>
          </w:tcPr>
          <w:p w14:paraId="30CB3777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7F1BA5A5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Customer engagement”</w:t>
            </w:r>
          </w:p>
        </w:tc>
        <w:tc>
          <w:tcPr>
            <w:tcW w:w="441" w:type="dxa"/>
          </w:tcPr>
          <w:p w14:paraId="62AEADD7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624FF788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0D801D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9CC2C83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8D48464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8B2A3F2" w14:textId="77777777" w:rsidTr="00667722">
        <w:trPr>
          <w:trHeight w:val="278"/>
        </w:trPr>
        <w:tc>
          <w:tcPr>
            <w:tcW w:w="634" w:type="dxa"/>
            <w:gridSpan w:val="2"/>
          </w:tcPr>
          <w:p w14:paraId="377A1754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61DDB3FA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Increase in company/brand visibility and reputation”</w:t>
            </w:r>
          </w:p>
        </w:tc>
        <w:tc>
          <w:tcPr>
            <w:tcW w:w="441" w:type="dxa"/>
          </w:tcPr>
          <w:p w14:paraId="114E5C15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062F5871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1608D1D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501275DD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6F408170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4C41CEFE" w14:textId="77777777" w:rsidTr="00667722">
        <w:trPr>
          <w:trHeight w:val="278"/>
        </w:trPr>
        <w:tc>
          <w:tcPr>
            <w:tcW w:w="634" w:type="dxa"/>
            <w:gridSpan w:val="2"/>
          </w:tcPr>
          <w:p w14:paraId="184830F1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248A3F9B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Increased customer loyalty and retention”</w:t>
            </w:r>
          </w:p>
        </w:tc>
        <w:tc>
          <w:tcPr>
            <w:tcW w:w="441" w:type="dxa"/>
          </w:tcPr>
          <w:p w14:paraId="66B6DDA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1062EA73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DC904E2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63CD3A66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53465543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784E44DF" w14:textId="77777777" w:rsidTr="00667722">
        <w:trPr>
          <w:trHeight w:val="278"/>
        </w:trPr>
        <w:tc>
          <w:tcPr>
            <w:tcW w:w="634" w:type="dxa"/>
            <w:gridSpan w:val="2"/>
          </w:tcPr>
          <w:p w14:paraId="13AED672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356583AB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Enhance the customer service”</w:t>
            </w:r>
          </w:p>
        </w:tc>
        <w:tc>
          <w:tcPr>
            <w:tcW w:w="441" w:type="dxa"/>
          </w:tcPr>
          <w:p w14:paraId="12791010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496A0097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2A58557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22F8FDF9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4534091C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37B" w:rsidRPr="00151F21" w14:paraId="104E16F9" w14:textId="77777777" w:rsidTr="00667722">
        <w:trPr>
          <w:trHeight w:val="278"/>
        </w:trPr>
        <w:tc>
          <w:tcPr>
            <w:tcW w:w="634" w:type="dxa"/>
            <w:gridSpan w:val="2"/>
          </w:tcPr>
          <w:p w14:paraId="6DB506B6" w14:textId="77777777" w:rsidR="0094237B" w:rsidRPr="00151F21" w:rsidRDefault="0094237B" w:rsidP="009423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F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1" w:type="dxa"/>
            <w:shd w:val="clear" w:color="auto" w:fill="auto"/>
            <w:vAlign w:val="center"/>
          </w:tcPr>
          <w:p w14:paraId="54CF5CF1" w14:textId="77777777" w:rsidR="0094237B" w:rsidRPr="0094237B" w:rsidRDefault="0094237B" w:rsidP="00942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7B">
              <w:rPr>
                <w:rFonts w:ascii="Times New Roman" w:hAnsi="Times New Roman" w:cs="Times New Roman"/>
                <w:sz w:val="20"/>
                <w:szCs w:val="20"/>
              </w:rPr>
              <w:t>“Increase product/ service awareness among customers and increase market share”</w:t>
            </w:r>
          </w:p>
        </w:tc>
        <w:tc>
          <w:tcPr>
            <w:tcW w:w="441" w:type="dxa"/>
          </w:tcPr>
          <w:p w14:paraId="322D67E3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</w:tcPr>
          <w:p w14:paraId="12F73D3E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1F53BD5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14:paraId="280518B9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dxa"/>
            <w:gridSpan w:val="2"/>
          </w:tcPr>
          <w:p w14:paraId="6692297A" w14:textId="77777777" w:rsidR="0094237B" w:rsidRPr="00151F21" w:rsidRDefault="0094237B" w:rsidP="009423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ED40648" w14:textId="77777777" w:rsidR="00A46807" w:rsidRPr="00151F21" w:rsidRDefault="00A46807" w:rsidP="00EB3041">
      <w:pPr>
        <w:rPr>
          <w:rFonts w:ascii="Times New Roman" w:hAnsi="Times New Roman" w:cs="Times New Roman"/>
          <w:sz w:val="24"/>
          <w:szCs w:val="24"/>
        </w:rPr>
      </w:pPr>
    </w:p>
    <w:sectPr w:rsidR="00A46807" w:rsidRPr="00151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E066D"/>
    <w:multiLevelType w:val="hybridMultilevel"/>
    <w:tmpl w:val="5770F9A0"/>
    <w:lvl w:ilvl="0" w:tplc="428C58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ysbAAIkMzAwNLSyUdpeDU4uLM/DyQAuNaAAH/YOIsAAAA"/>
  </w:docVars>
  <w:rsids>
    <w:rsidRoot w:val="006711F3"/>
    <w:rsid w:val="000149DC"/>
    <w:rsid w:val="000320DA"/>
    <w:rsid w:val="00113670"/>
    <w:rsid w:val="0013146F"/>
    <w:rsid w:val="00132123"/>
    <w:rsid w:val="00134910"/>
    <w:rsid w:val="00151F21"/>
    <w:rsid w:val="00156422"/>
    <w:rsid w:val="00171155"/>
    <w:rsid w:val="001C0F5F"/>
    <w:rsid w:val="002138B8"/>
    <w:rsid w:val="00215FFD"/>
    <w:rsid w:val="00276B59"/>
    <w:rsid w:val="00324242"/>
    <w:rsid w:val="00343AAC"/>
    <w:rsid w:val="00346E6A"/>
    <w:rsid w:val="003C494A"/>
    <w:rsid w:val="0047548A"/>
    <w:rsid w:val="004D284B"/>
    <w:rsid w:val="00527F65"/>
    <w:rsid w:val="005A0C09"/>
    <w:rsid w:val="005B3DCC"/>
    <w:rsid w:val="00667722"/>
    <w:rsid w:val="006711F3"/>
    <w:rsid w:val="006822AB"/>
    <w:rsid w:val="00696347"/>
    <w:rsid w:val="006B7384"/>
    <w:rsid w:val="00722607"/>
    <w:rsid w:val="00764BFF"/>
    <w:rsid w:val="0085760C"/>
    <w:rsid w:val="00902BAA"/>
    <w:rsid w:val="0094237B"/>
    <w:rsid w:val="00982C2B"/>
    <w:rsid w:val="009A2304"/>
    <w:rsid w:val="009C7A02"/>
    <w:rsid w:val="009D62A0"/>
    <w:rsid w:val="00A220A6"/>
    <w:rsid w:val="00A46807"/>
    <w:rsid w:val="00A71AA8"/>
    <w:rsid w:val="00AF6A31"/>
    <w:rsid w:val="00B422F4"/>
    <w:rsid w:val="00B859B5"/>
    <w:rsid w:val="00BB7896"/>
    <w:rsid w:val="00BE7E06"/>
    <w:rsid w:val="00C14D37"/>
    <w:rsid w:val="00C736FD"/>
    <w:rsid w:val="00C83039"/>
    <w:rsid w:val="00C869A9"/>
    <w:rsid w:val="00CC53B9"/>
    <w:rsid w:val="00D3663D"/>
    <w:rsid w:val="00D6034B"/>
    <w:rsid w:val="00DB274D"/>
    <w:rsid w:val="00DB5D1E"/>
    <w:rsid w:val="00E85673"/>
    <w:rsid w:val="00EA0084"/>
    <w:rsid w:val="00EB3041"/>
    <w:rsid w:val="00F13154"/>
    <w:rsid w:val="00F34448"/>
    <w:rsid w:val="00F53823"/>
    <w:rsid w:val="00F62FB3"/>
    <w:rsid w:val="00F75F64"/>
    <w:rsid w:val="00FB32C3"/>
    <w:rsid w:val="00FE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C905"/>
  <w15:chartTrackingRefBased/>
  <w15:docId w15:val="{361B5803-BBC5-4BD2-AD6E-45DE5F56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64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BF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B7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9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2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ar071</b:Tag>
    <b:SourceType>JournalArticle</b:SourceType>
    <b:Guid>{FB569C89-F464-466C-85DF-8D4CE8037248}</b:Guid>
    <b:Author>
      <b:Author>
        <b:NameList>
          <b:Person>
            <b:Last>Carr C</b:Last>
            <b:First>Jon</b:First>
          </b:Person>
          <b:Person>
            <b:Last>Jennifer</b:Last>
            <b:First>Sequeira</b:First>
            <b:Middle>M.</b:Middle>
          </b:Person>
        </b:NameList>
      </b:Author>
    </b:Author>
    <b:Title>Prior family business exposure as intergenerational influence and entrepreneurial intent: A Theory of Planned Behavior approach</b:Title>
    <b:JournalName>Journal of Business Research</b:JournalName>
    <b:Year>2007</b:Year>
    <b:Pages>1090-1098</b:Pages>
    <b:Volume>60</b:Volume>
    <b:RefOrder>4</b:RefOrder>
  </b:Source>
  <b:Source>
    <b:Tag>Ola14</b:Tag>
    <b:SourceType>JournalArticle</b:SourceType>
    <b:Guid>{8873A4A8-7DA3-4B6F-9810-55CDF08B3CAA}</b:Guid>
    <b:Title>TELECOMMUNICATION SERVICE DELIVERY AND CUSTOMER SATISFACTION STUDY OF TELECOM SUBSCRIBERS IN OGUN STATE, NIGERIA</b:Title>
    <b:Year>2014</b:Year>
    <b:JournalName>International Journal of Business and Management Review</b:JournalName>
    <b:Pages>49-58</b:Pages>
    <b:Author>
      <b:Author>
        <b:NameList>
          <b:Person>
            <b:Last>Oladepo</b:Last>
            <b:First>O</b:First>
            <b:Middle>I and Abimbola, S, O</b:Middle>
          </b:Person>
        </b:NameList>
      </b:Author>
    </b:Author>
    <b:Volume>02 (06)</b:Volume>
    <b:RefOrder>1</b:RefOrder>
  </b:Source>
  <b:Source>
    <b:Tag>Sie11</b:Tag>
    <b:SourceType>ConferenceProceedings</b:SourceType>
    <b:Guid>{4219E217-B1E8-441C-84C5-12A3D9D2D273}</b:Guid>
    <b:Title>Service Quality and Customer Satisfaction in a Telecommunication Service Provider</b:Title>
    <b:Year>2011</b:Year>
    <b:Pages>24-29</b:Pages>
    <b:Author>
      <b:Author>
        <b:NameList>
          <b:Person>
            <b:Last>Siew-Phaik Loke</b:Last>
            <b:First>Ayankunle</b:First>
            <b:Middle>Adegbite Taiwo, Hanisah Mat Salim, and Alan G. Downe</b:Middle>
          </b:Person>
        </b:NameList>
      </b:Author>
    </b:Author>
    <b:ConferenceName>2011 International Conference on Financial Management and Economics</b:ConferenceName>
    <b:City>Singapore</b:City>
    <b:Publisher>IACSIT Press</b:Publisher>
    <b:RefOrder>2</b:RefOrder>
  </b:Source>
  <b:Source>
    <b:Tag>Zoh14</b:Tag>
    <b:SourceType>JournalArticle</b:SourceType>
    <b:Guid>{314586C9-370E-4131-869B-67E58F2837C5}</b:Guid>
    <b:Title>Consumer Purchase Behavior in Cellular Service Sector of Pakistan</b:Title>
    <b:Pages>62-75</b:Pages>
    <b:Year>2014</b:Year>
    <b:Author>
      <b:Author>
        <b:NameList>
          <b:Person>
            <b:Last>Zohaib</b:Last>
            <b:First>Ahmad</b:First>
            <b:Middle>and Junaid, Ahmad</b:Middle>
          </b:Person>
        </b:NameList>
      </b:Author>
    </b:Author>
    <b:JournalName>Journal of Business and Management</b:JournalName>
    <b:Volume>16</b:Volume>
    <b:Issue>5</b:Issue>
    <b:RefOrder>3</b:RefOrder>
  </b:Source>
</b:Sources>
</file>

<file path=customXml/itemProps1.xml><?xml version="1.0" encoding="utf-8"?>
<ds:datastoreItem xmlns:ds="http://schemas.openxmlformats.org/officeDocument/2006/customXml" ds:itemID="{4A6DF2DC-F3B6-47E8-8833-33234ABE6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 qalati</dc:creator>
  <cp:keywords/>
  <dc:description/>
  <cp:lastModifiedBy>Dr. Muhammad Aamir Khan</cp:lastModifiedBy>
  <cp:revision>2</cp:revision>
  <cp:lastPrinted>2019-01-19T23:21:00Z</cp:lastPrinted>
  <dcterms:created xsi:type="dcterms:W3CDTF">2020-12-05T16:19:00Z</dcterms:created>
  <dcterms:modified xsi:type="dcterms:W3CDTF">2020-12-05T16:19:00Z</dcterms:modified>
</cp:coreProperties>
</file>